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17"/>
        <w:gridCol w:w="992"/>
        <w:gridCol w:w="1418"/>
        <w:gridCol w:w="991"/>
        <w:gridCol w:w="992"/>
        <w:gridCol w:w="993"/>
      </w:tblGrid>
      <w:tr>
        <w:trPr/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Early-onset GD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&lt; 20 weeks of gestation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GDM diagno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&gt; 20 weeks of gestat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No. of subjects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300 (30.3%)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 xml:space="preserve">n = 690 (69.7%)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ean (S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/ n (%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No. of missing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ean (S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/ n (%)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No. of missing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 w:eastAsia="en-US"/>
              </w:rPr>
              <w:t>P valu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 w:eastAsia="en-US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 w:eastAsia="en-US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GB" w:eastAsia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vertAlign w:val="superscript"/>
                <w:lang w:val="en-GB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GB" w:eastAsia="en-US"/>
              </w:rPr>
            </w:r>
          </w:p>
        </w:tc>
      </w:tr>
      <w:tr>
        <w:trPr/>
        <w:tc>
          <w:tcPr>
            <w:tcW w:w="32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ge at delivery, years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3.1 (5.8)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1.6 (5.1)</w:t>
            </w:r>
          </w:p>
        </w:tc>
        <w:tc>
          <w:tcPr>
            <w:tcW w:w="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arity, 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8 (2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 (1.7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imiparous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8 (26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51 (50.9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e-pregnancy weight, k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6.1 (18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2.3 (14.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eight, c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4.8 (6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5.0 (5.8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e-pregnancy BMI,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1.7 (6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6.6 (5.0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stational weight gain, k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.1 (6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.3 (5.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Educational attain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asic or less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0 (6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2 (6.1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pper secondary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50 (50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67 (38.7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ower-level tertiary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2 (20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70 (24.6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Upper-level tertiary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9 (13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42 (20.6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highlight w:val="yellow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moking during pregnancy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7 (15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15 (16.7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COS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5 (13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8 (9.5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6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hronic hypertension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7 (22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8 (12.8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2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stational hypertension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8 (22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9 (20.2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6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e-eclampsia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0 (6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7 (5.4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79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duction of labour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69 (5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73 (39.6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aesarean section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1 (17.0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44 (20.9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estational age at delivery, wee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9.5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9.7 (1.4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9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ind w:left="284" w:hanging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37+0 weeks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 (2.7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5 (3.6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0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irth weight, 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677 (4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642 (507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1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f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irth weight SD sco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 (1.0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0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f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GA, &gt; +2 SD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2 (7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4 (4.9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4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Use of any anti-diabetic medication (insulin and/or metformin)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7 (36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4 (10.9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ind w:firstLine="284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Insulin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1 (34.2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8 (10.0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ind w:firstLine="56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Short-acting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 (4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 (1.8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6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ind w:firstLine="56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Long-acting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7 (19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3 (6.3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ind w:firstLine="56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Both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1 (10.5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2 (1.8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 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/>
          </w:tcPr>
          <w:p>
            <w:pPr>
              <w:pStyle w:val="Normal"/>
              <w:ind w:firstLine="56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Not specified, 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 (0.1%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5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  <w:tr>
        <w:trPr>
          <w:trHeight w:val="84" w:hRule="atLeast"/>
        </w:trPr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84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cs="Times" w:ascii="Times" w:hAnsi="Times"/>
                <w:bCs/>
                <w:sz w:val="22"/>
                <w:szCs w:val="22"/>
                <w:lang w:val="en-GB"/>
              </w:rPr>
              <w:t>Metformin, n (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 (4.4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 (1.2%)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d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</w:t>
      </w:r>
      <w:r>
        <w:rPr>
          <w:rFonts w:cs="Times New Roman" w:ascii="Times New Roman" w:hAnsi="Times New Roman"/>
          <w:lang w:val="en-GB"/>
        </w:rPr>
        <w:t xml:space="preserve"> Maternal and perinatal characteristics of the women with early-onset gestational diabetes (GDM) (&lt; 20 weeks of gestation) compared with women diagnosed with GDM later in pregnancy (n = 990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Unadjusted P values based on the Student’s t-test or the </w:t>
      </w:r>
      <w:r>
        <w:rPr>
          <w:rFonts w:eastAsia="Symbol" w:cs="Symbol" w:ascii="Symbol" w:hAnsi="Symbol"/>
          <w:sz w:val="20"/>
          <w:szCs w:val="20"/>
          <w:lang w:val="en-GB"/>
        </w:rPr>
        <w:t>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es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GB"/>
        </w:rPr>
        <w:t>Adjusted P values by logistic regress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GB"/>
        </w:rPr>
        <w:t>Adjusted for parity and maternal ag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d </w:t>
      </w:r>
      <w:r>
        <w:rPr>
          <w:rFonts w:cs="Times New Roman" w:ascii="Times New Roman" w:hAnsi="Times New Roman"/>
          <w:sz w:val="20"/>
          <w:szCs w:val="20"/>
          <w:lang w:val="en-GB"/>
        </w:rPr>
        <w:t>Adjusted for parity, maternal age and pre-pregnancy BMI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 w:val="20"/>
          <w:szCs w:val="20"/>
          <w:lang w:val="en-GB"/>
        </w:rPr>
        <w:t>Adjusted for parity, maternal age, pre-pregnancy BMI, induction of labour (yes/no) and hypertensive pregnancy complication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 w:val="20"/>
          <w:szCs w:val="20"/>
          <w:lang w:val="en-GB"/>
        </w:rPr>
        <w:t>Adjusted for parity, maternal age, gestational age at delivery, pre-pregnancy BMI and hypertensive pregnancy complication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GDM, gestational diabetes; PCOS, polycystic ovary syndrome; LGA, large for gestational age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/>
        <w:i/>
        <w:iCs/>
      </w:rPr>
      <w:t>DMRR-22-RA-059</w:t>
    </w:r>
    <w:r>
      <w:rPr>
        <w:rFonts w:cs="Calibri"/>
        <w:i/>
        <w:iCs/>
        <w:lang w:val="fi-FI"/>
      </w:rPr>
      <w:t xml:space="preserve">.R2 </w:t>
    </w:r>
    <w:r>
      <w:rPr>
        <w:rFonts w:cs="Calibri"/>
        <w:i/>
        <w:iCs/>
        <w:lang w:val="fi-FI" w:eastAsia="en-US"/>
      </w:rPr>
      <w:t>Mustaniemi</w:t>
    </w:r>
    <w:r>
      <w:rPr>
        <w:rFonts w:cs="Calibri"/>
        <w:i/>
        <w:iCs/>
        <w:lang w:val="fi-FI"/>
      </w:rPr>
      <w:t xml:space="preserve"> et al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08:00:00Z</dcterms:created>
  <dc:creator>Sanna Mustamiemi</dc:creator>
  <dc:description/>
  <cp:keywords/>
  <dc:language>en-US</dc:language>
  <cp:lastModifiedBy>Sanna Mustamiemi</cp:lastModifiedBy>
  <dcterms:modified xsi:type="dcterms:W3CDTF">2022-10-07T10:14:00Z</dcterms:modified>
  <cp:revision>6</cp:revision>
  <dc:subject/>
  <dc:title/>
</cp:coreProperties>
</file>